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1. Study design for WNV persistence in mice.</w:t>
      </w:r>
    </w:p>
    <w:tbl>
      <w:tblPr>
        <w:tblW w:w="119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970"/>
        <w:gridCol w:w="2520"/>
        <w:gridCol w:w="5310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Time p.i. (mo)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</w:rPr>
              <w:t>No. WNV-inoculated mice (no. with clinical disease</w:t>
            </w:r>
            <w:r>
              <w:rPr>
                <w:b/>
                <w:vertAlign w:val="superscript"/>
              </w:rPr>
              <w:t>1</w:t>
            </w:r>
            <w:r>
              <w:rPr>
                <w:b/>
              </w:rPr>
              <w:t>)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No. mock-inoculated mice</w:t>
            </w:r>
          </w:p>
        </w:tc>
        <w:tc>
          <w:tcPr>
            <w:tcW w:w="5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Procedur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29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vertAlign w:val="superscript"/>
              </w:rPr>
            </w:pPr>
            <w:r>
              <w:rPr/>
              <w:t>64</w:t>
            </w:r>
            <w:r>
              <w:rPr>
                <w:vertAlign w:val="superscript"/>
              </w:rPr>
              <w:t>2</w:t>
            </w:r>
            <w:r>
              <w:rPr/>
              <w:t xml:space="preserve"> (6)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</w:t>
            </w:r>
          </w:p>
        </w:tc>
        <w:tc>
          <w:tcPr>
            <w:tcW w:w="53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led for serologic assays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 (1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5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crificed for virus isolation, WNV RT-PCR, and histopathology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0 (3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5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led for serologic assays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 (1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5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crificed for virus isolation, WNV RT-PCR, and histopathology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 (1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5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led for serologic assays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 (1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5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Sacrificed for virus isolation and WNV RT-PCR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9 (3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5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led for serologic assays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 (0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5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crificed for virus isolation, WNV RT-PCR, and histopathology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1 (3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5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led for serologic assays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 (1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5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crificed for virus isolation, WNV RT-PCR, and histopathology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3 (2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5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led for serologic assays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 (1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5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crificed for virus isolation, WNV RT-PCR, and histopathology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 (1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5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Bled for serologic assays (serum pooled from two bleeds one week apart for each individual mouse)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 (1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53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led for serologic assays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</w:t>
            </w:r>
          </w:p>
        </w:tc>
        <w:tc>
          <w:tcPr>
            <w:tcW w:w="29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 (1)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53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acrificed for virus isolation and WNV RT-PCR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vertAlign w:val="superscript"/>
        </w:rPr>
        <w:t>1</w:t>
      </w:r>
      <w:r>
        <w:rPr/>
        <w:t xml:space="preserve"> Number of mice with clinical disease during acute phase of disease (7 to 14 days p.i.). </w:t>
      </w:r>
      <w:r>
        <w:rPr>
          <w:vertAlign w:val="superscript"/>
        </w:rPr>
        <w:t>2</w:t>
      </w:r>
      <w:r>
        <w:rPr/>
        <w:t xml:space="preserve"> 82 mice were inoculated with WNV; there was 22% mortality, resulting in 64 surviving mice. </w:t>
      </w:r>
      <w:r>
        <w:rPr>
          <w:vertAlign w:val="superscript"/>
        </w:rPr>
        <w:t>3</w:t>
      </w:r>
      <w:r>
        <w:rPr/>
        <w:t xml:space="preserve"> One mouse in this group showed repetitive motions and over grooming at the time of sacrifice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Times New Roman" w:cs="Times New Roman"/>
      <w:b/>
      <w:bCs/>
      <w:color w:val="4F81BD"/>
      <w:szCs w:val="26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color w:val="4F81BD"/>
      <w:sz w:val="24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2T23:11:00Z</dcterms:created>
  <dc:creator>Kristen Bernard</dc:creator>
  <dc:description/>
  <cp:keywords/>
  <dc:language>en-US</dc:language>
  <cp:lastModifiedBy>Kristen Bernard</cp:lastModifiedBy>
  <cp:lastPrinted>2010-02-17T14:43:00Z</cp:lastPrinted>
  <dcterms:modified xsi:type="dcterms:W3CDTF">2010-04-22T23:11:00Z</dcterms:modified>
  <cp:revision>2</cp:revision>
  <dc:subject/>
  <dc:title/>
</cp:coreProperties>
</file>